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DF4" w:rsidRPr="00FC0A3E" w:rsidRDefault="00182DF4" w:rsidP="00182DF4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82DF4" w:rsidRPr="00FC0A3E" w:rsidRDefault="00182DF4" w:rsidP="00182DF4">
      <w:pPr>
        <w:spacing w:line="360" w:lineRule="auto"/>
        <w:rPr>
          <w:rFonts w:ascii="Times New Roman" w:hAnsi="Times New Roman" w:cs="Times New Roman"/>
          <w:lang w:val="en-US"/>
        </w:rPr>
      </w:pPr>
      <w:r w:rsidRPr="00FC0A3E">
        <w:rPr>
          <w:rFonts w:ascii="Times New Roman" w:hAnsi="Times New Roman" w:cs="Times New Roman"/>
          <w:lang w:val="en-US"/>
        </w:rPr>
        <w:t>Supplementary table 1: CP-GEP performance for patients &gt;65 years old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5"/>
        <w:gridCol w:w="422"/>
        <w:gridCol w:w="1020"/>
        <w:gridCol w:w="1113"/>
        <w:gridCol w:w="1113"/>
        <w:gridCol w:w="649"/>
        <w:gridCol w:w="670"/>
        <w:gridCol w:w="526"/>
        <w:gridCol w:w="546"/>
        <w:gridCol w:w="515"/>
        <w:gridCol w:w="536"/>
        <w:gridCol w:w="1051"/>
      </w:tblGrid>
      <w:tr w:rsidR="00182DF4" w:rsidRPr="000360B4" w:rsidTr="00195F68">
        <w:trPr>
          <w:trHeight w:val="600"/>
        </w:trPr>
        <w:tc>
          <w:tcPr>
            <w:tcW w:w="442" w:type="pct"/>
            <w:tcBorders>
              <w:top w:val="single" w:sz="4" w:space="0" w:color="8D3E91"/>
              <w:left w:val="single" w:sz="4" w:space="0" w:color="8D3E91"/>
              <w:bottom w:val="single" w:sz="4" w:space="0" w:color="8D3E91"/>
              <w:right w:val="nil"/>
            </w:tcBorders>
            <w:shd w:val="clear" w:color="auto" w:fill="8D3E9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lang w:val="en-US"/>
              </w:rPr>
              <w:t>Patient Subset</w:t>
            </w:r>
          </w:p>
        </w:tc>
        <w:tc>
          <w:tcPr>
            <w:tcW w:w="388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shd w:val="clear" w:color="auto" w:fill="8D3E9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lang w:val="en-US"/>
              </w:rPr>
              <w:t>N</w:t>
            </w:r>
          </w:p>
        </w:tc>
        <w:tc>
          <w:tcPr>
            <w:tcW w:w="558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shd w:val="clear" w:color="auto" w:fill="8D3E9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lang w:val="en-US"/>
              </w:rPr>
              <w:t>SLNB positivity rate</w:t>
            </w:r>
          </w:p>
        </w:tc>
        <w:tc>
          <w:tcPr>
            <w:tcW w:w="561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shd w:val="clear" w:color="auto" w:fill="8D3E9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lang w:val="en-US"/>
              </w:rPr>
              <w:t>Specificity</w:t>
            </w:r>
          </w:p>
        </w:tc>
        <w:tc>
          <w:tcPr>
            <w:tcW w:w="546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shd w:val="clear" w:color="auto" w:fill="8D3E9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lang w:val="en-US"/>
              </w:rPr>
              <w:t>Sensitivity</w:t>
            </w:r>
          </w:p>
        </w:tc>
        <w:tc>
          <w:tcPr>
            <w:tcW w:w="534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shd w:val="clear" w:color="auto" w:fill="8D3E9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lang w:val="en-US"/>
              </w:rPr>
              <w:t>PPV</w:t>
            </w:r>
          </w:p>
        </w:tc>
        <w:tc>
          <w:tcPr>
            <w:tcW w:w="550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shd w:val="clear" w:color="auto" w:fill="8D3E9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lang w:val="en-US"/>
              </w:rPr>
              <w:t>NPV</w:t>
            </w:r>
          </w:p>
        </w:tc>
        <w:tc>
          <w:tcPr>
            <w:tcW w:w="207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shd w:val="clear" w:color="auto" w:fill="8D3E9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lang w:val="en-US"/>
              </w:rPr>
              <w:t>TP</w:t>
            </w:r>
          </w:p>
        </w:tc>
        <w:tc>
          <w:tcPr>
            <w:tcW w:w="218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shd w:val="clear" w:color="auto" w:fill="8D3E9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lang w:val="en-US"/>
              </w:rPr>
              <w:t>TN</w:t>
            </w:r>
          </w:p>
        </w:tc>
        <w:tc>
          <w:tcPr>
            <w:tcW w:w="204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shd w:val="clear" w:color="auto" w:fill="8D3E9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lang w:val="en-US"/>
              </w:rPr>
              <w:t>FP</w:t>
            </w:r>
          </w:p>
        </w:tc>
        <w:tc>
          <w:tcPr>
            <w:tcW w:w="216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shd w:val="clear" w:color="auto" w:fill="8D3E9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lang w:val="en-US"/>
              </w:rPr>
              <w:t>FN</w:t>
            </w:r>
          </w:p>
        </w:tc>
        <w:tc>
          <w:tcPr>
            <w:tcW w:w="574" w:type="pct"/>
            <w:tcBorders>
              <w:top w:val="single" w:sz="4" w:space="0" w:color="8D3E91"/>
              <w:left w:val="nil"/>
              <w:bottom w:val="single" w:sz="4" w:space="0" w:color="8D3E91"/>
              <w:right w:val="single" w:sz="4" w:space="0" w:color="8D3E91"/>
            </w:tcBorders>
            <w:shd w:val="clear" w:color="auto" w:fill="8D3E9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lang w:val="en-US"/>
              </w:rPr>
              <w:t>SLNB reduction rate</w:t>
            </w:r>
          </w:p>
        </w:tc>
      </w:tr>
      <w:tr w:rsidR="00182DF4" w:rsidRPr="000360B4" w:rsidTr="00195F68">
        <w:trPr>
          <w:trHeight w:val="600"/>
        </w:trPr>
        <w:tc>
          <w:tcPr>
            <w:tcW w:w="442" w:type="pct"/>
            <w:tcBorders>
              <w:top w:val="single" w:sz="4" w:space="0" w:color="8D3E91"/>
              <w:left w:val="single" w:sz="4" w:space="0" w:color="8D3E91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T1-T2</w:t>
            </w:r>
          </w:p>
        </w:tc>
        <w:tc>
          <w:tcPr>
            <w:tcW w:w="388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39</w:t>
            </w:r>
          </w:p>
        </w:tc>
        <w:tc>
          <w:tcPr>
            <w:tcW w:w="558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2.8 (4.3-27.4)</w:t>
            </w:r>
          </w:p>
        </w:tc>
        <w:tc>
          <w:tcPr>
            <w:tcW w:w="561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55.9 (37.9-72.8)</w:t>
            </w:r>
          </w:p>
        </w:tc>
        <w:tc>
          <w:tcPr>
            <w:tcW w:w="546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60 (14.7-94.7)</w:t>
            </w:r>
          </w:p>
        </w:tc>
        <w:tc>
          <w:tcPr>
            <w:tcW w:w="534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6.7 (3.6-41.4)</w:t>
            </w:r>
          </w:p>
        </w:tc>
        <w:tc>
          <w:tcPr>
            <w:tcW w:w="550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90.5</w:t>
            </w: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 xml:space="preserve"> (69.6-98.8)</w:t>
            </w:r>
          </w:p>
        </w:tc>
        <w:tc>
          <w:tcPr>
            <w:tcW w:w="207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3</w:t>
            </w:r>
          </w:p>
        </w:tc>
        <w:tc>
          <w:tcPr>
            <w:tcW w:w="218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9</w:t>
            </w:r>
          </w:p>
        </w:tc>
        <w:tc>
          <w:tcPr>
            <w:tcW w:w="204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5</w:t>
            </w:r>
          </w:p>
        </w:tc>
        <w:tc>
          <w:tcPr>
            <w:tcW w:w="216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574" w:type="pct"/>
            <w:tcBorders>
              <w:top w:val="single" w:sz="4" w:space="0" w:color="8D3E91"/>
              <w:left w:val="nil"/>
              <w:bottom w:val="single" w:sz="4" w:space="0" w:color="8D3E91"/>
              <w:right w:val="single" w:sz="4" w:space="0" w:color="8D3E91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53.8</w:t>
            </w: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 xml:space="preserve"> (37.2-69.9)</w:t>
            </w:r>
          </w:p>
        </w:tc>
      </w:tr>
      <w:tr w:rsidR="00182DF4" w:rsidRPr="000360B4" w:rsidTr="00195F68">
        <w:trPr>
          <w:trHeight w:val="600"/>
        </w:trPr>
        <w:tc>
          <w:tcPr>
            <w:tcW w:w="442" w:type="pct"/>
            <w:tcBorders>
              <w:top w:val="single" w:sz="4" w:space="0" w:color="8D3E91"/>
              <w:left w:val="single" w:sz="4" w:space="0" w:color="8D3E91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T1-T3</w:t>
            </w:r>
          </w:p>
        </w:tc>
        <w:tc>
          <w:tcPr>
            <w:tcW w:w="388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61</w:t>
            </w:r>
          </w:p>
        </w:tc>
        <w:tc>
          <w:tcPr>
            <w:tcW w:w="558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4.8 (7-26.2)</w:t>
            </w:r>
          </w:p>
        </w:tc>
        <w:tc>
          <w:tcPr>
            <w:tcW w:w="561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42.3 (28.7-56.8)</w:t>
            </w:r>
          </w:p>
        </w:tc>
        <w:tc>
          <w:tcPr>
            <w:tcW w:w="546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77.8 (40-97.2)</w:t>
            </w:r>
          </w:p>
        </w:tc>
        <w:tc>
          <w:tcPr>
            <w:tcW w:w="534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8.9 (8-35.2)</w:t>
            </w:r>
          </w:p>
        </w:tc>
        <w:tc>
          <w:tcPr>
            <w:tcW w:w="550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91.7</w:t>
            </w: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 xml:space="preserve"> (73-99)</w:t>
            </w:r>
          </w:p>
        </w:tc>
        <w:tc>
          <w:tcPr>
            <w:tcW w:w="207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7</w:t>
            </w:r>
          </w:p>
        </w:tc>
        <w:tc>
          <w:tcPr>
            <w:tcW w:w="218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22</w:t>
            </w:r>
          </w:p>
        </w:tc>
        <w:tc>
          <w:tcPr>
            <w:tcW w:w="204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30</w:t>
            </w:r>
          </w:p>
        </w:tc>
        <w:tc>
          <w:tcPr>
            <w:tcW w:w="216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574" w:type="pct"/>
            <w:tcBorders>
              <w:top w:val="single" w:sz="4" w:space="0" w:color="8D3E91"/>
              <w:left w:val="nil"/>
              <w:bottom w:val="single" w:sz="4" w:space="0" w:color="8D3E91"/>
              <w:right w:val="single" w:sz="4" w:space="0" w:color="8D3E91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39.3</w:t>
            </w: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 xml:space="preserve"> (27.1-52.7)</w:t>
            </w:r>
          </w:p>
        </w:tc>
      </w:tr>
      <w:tr w:rsidR="00182DF4" w:rsidRPr="000360B4" w:rsidTr="00195F68">
        <w:trPr>
          <w:trHeight w:val="600"/>
        </w:trPr>
        <w:tc>
          <w:tcPr>
            <w:tcW w:w="442" w:type="pct"/>
            <w:tcBorders>
              <w:top w:val="single" w:sz="4" w:space="0" w:color="8D3E91"/>
              <w:left w:val="single" w:sz="4" w:space="0" w:color="8D3E91"/>
              <w:bottom w:val="single" w:sz="4" w:space="0" w:color="8D3E91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T1-T4</w:t>
            </w:r>
          </w:p>
        </w:tc>
        <w:tc>
          <w:tcPr>
            <w:tcW w:w="388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73</w:t>
            </w:r>
          </w:p>
        </w:tc>
        <w:tc>
          <w:tcPr>
            <w:tcW w:w="558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3.7 (6.8-23.8)</w:t>
            </w:r>
          </w:p>
        </w:tc>
        <w:tc>
          <w:tcPr>
            <w:tcW w:w="561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34.9 (23.3-48)</w:t>
            </w:r>
          </w:p>
        </w:tc>
        <w:tc>
          <w:tcPr>
            <w:tcW w:w="546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80 (44.4-97.5)</w:t>
            </w:r>
          </w:p>
        </w:tc>
        <w:tc>
          <w:tcPr>
            <w:tcW w:w="534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6.3 (7.3-29.7)</w:t>
            </w:r>
          </w:p>
        </w:tc>
        <w:tc>
          <w:tcPr>
            <w:tcW w:w="550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91.7</w:t>
            </w: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 xml:space="preserve"> (73-99)</w:t>
            </w:r>
          </w:p>
        </w:tc>
        <w:tc>
          <w:tcPr>
            <w:tcW w:w="207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8</w:t>
            </w:r>
          </w:p>
        </w:tc>
        <w:tc>
          <w:tcPr>
            <w:tcW w:w="218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22</w:t>
            </w:r>
          </w:p>
        </w:tc>
        <w:tc>
          <w:tcPr>
            <w:tcW w:w="204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41</w:t>
            </w:r>
          </w:p>
        </w:tc>
        <w:tc>
          <w:tcPr>
            <w:tcW w:w="216" w:type="pct"/>
            <w:tcBorders>
              <w:top w:val="single" w:sz="4" w:space="0" w:color="8D3E91"/>
              <w:left w:val="nil"/>
              <w:bottom w:val="single" w:sz="4" w:space="0" w:color="8D3E9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574" w:type="pct"/>
            <w:tcBorders>
              <w:top w:val="single" w:sz="4" w:space="0" w:color="8D3E91"/>
              <w:left w:val="nil"/>
              <w:bottom w:val="single" w:sz="4" w:space="0" w:color="8D3E91"/>
              <w:right w:val="single" w:sz="4" w:space="0" w:color="8D3E9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2DF4" w:rsidRPr="00FC0A3E" w:rsidRDefault="00182DF4" w:rsidP="00195F68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  <w:r w:rsidRPr="00FC0A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32.9</w:t>
            </w:r>
            <w:r w:rsidRPr="00FC0A3E"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 xml:space="preserve"> (22.3-44.9)</w:t>
            </w:r>
          </w:p>
        </w:tc>
      </w:tr>
    </w:tbl>
    <w:p w:rsidR="00182DF4" w:rsidRPr="00FC0A3E" w:rsidRDefault="00182DF4" w:rsidP="00182DF4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82DF4" w:rsidRPr="00FC0A3E" w:rsidRDefault="00182DF4" w:rsidP="00182DF4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67843" w:rsidRDefault="00167843">
      <w:bookmarkStart w:id="0" w:name="_GoBack"/>
      <w:bookmarkEnd w:id="0"/>
    </w:p>
    <w:sectPr w:rsidR="00167843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568113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692B" w:rsidRDefault="00182DF4" w:rsidP="00DB57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4692B" w:rsidRDefault="00182DF4" w:rsidP="004B28F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89917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692B" w:rsidRDefault="00182DF4" w:rsidP="00DB57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4692B" w:rsidRDefault="00182DF4" w:rsidP="004B28F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DF4"/>
    <w:rsid w:val="00000B05"/>
    <w:rsid w:val="00004298"/>
    <w:rsid w:val="00005DF7"/>
    <w:rsid w:val="0001130B"/>
    <w:rsid w:val="00017776"/>
    <w:rsid w:val="00020238"/>
    <w:rsid w:val="000227F9"/>
    <w:rsid w:val="00031887"/>
    <w:rsid w:val="000329F1"/>
    <w:rsid w:val="00033DF9"/>
    <w:rsid w:val="00034864"/>
    <w:rsid w:val="00040B7D"/>
    <w:rsid w:val="000430C5"/>
    <w:rsid w:val="00043489"/>
    <w:rsid w:val="0004716E"/>
    <w:rsid w:val="000513F9"/>
    <w:rsid w:val="00053343"/>
    <w:rsid w:val="00056249"/>
    <w:rsid w:val="00062266"/>
    <w:rsid w:val="00064883"/>
    <w:rsid w:val="000745A4"/>
    <w:rsid w:val="00074F04"/>
    <w:rsid w:val="000751D9"/>
    <w:rsid w:val="000817FE"/>
    <w:rsid w:val="000821CA"/>
    <w:rsid w:val="00082AE2"/>
    <w:rsid w:val="00084769"/>
    <w:rsid w:val="00084BCF"/>
    <w:rsid w:val="0009240B"/>
    <w:rsid w:val="00095AFA"/>
    <w:rsid w:val="0009763B"/>
    <w:rsid w:val="000A0456"/>
    <w:rsid w:val="000A4269"/>
    <w:rsid w:val="000A6CCA"/>
    <w:rsid w:val="000B00E2"/>
    <w:rsid w:val="000B0451"/>
    <w:rsid w:val="000B1971"/>
    <w:rsid w:val="000B49CA"/>
    <w:rsid w:val="000C0488"/>
    <w:rsid w:val="000C0670"/>
    <w:rsid w:val="000C12D5"/>
    <w:rsid w:val="000C2194"/>
    <w:rsid w:val="000C2383"/>
    <w:rsid w:val="000C343C"/>
    <w:rsid w:val="000C4AC5"/>
    <w:rsid w:val="000C4B99"/>
    <w:rsid w:val="000D08FA"/>
    <w:rsid w:val="000D7022"/>
    <w:rsid w:val="000E0244"/>
    <w:rsid w:val="000E1046"/>
    <w:rsid w:val="000E5A25"/>
    <w:rsid w:val="00102FFA"/>
    <w:rsid w:val="00103AB5"/>
    <w:rsid w:val="00103B6D"/>
    <w:rsid w:val="00107051"/>
    <w:rsid w:val="00107251"/>
    <w:rsid w:val="00112EB5"/>
    <w:rsid w:val="001140FF"/>
    <w:rsid w:val="0011518A"/>
    <w:rsid w:val="00116124"/>
    <w:rsid w:val="0011677A"/>
    <w:rsid w:val="00120421"/>
    <w:rsid w:val="001239B7"/>
    <w:rsid w:val="00123F39"/>
    <w:rsid w:val="001247A4"/>
    <w:rsid w:val="0012513F"/>
    <w:rsid w:val="0012557F"/>
    <w:rsid w:val="00131E40"/>
    <w:rsid w:val="0013616F"/>
    <w:rsid w:val="0013761C"/>
    <w:rsid w:val="001452CF"/>
    <w:rsid w:val="001469B3"/>
    <w:rsid w:val="0015170C"/>
    <w:rsid w:val="00153105"/>
    <w:rsid w:val="00154B16"/>
    <w:rsid w:val="001600B7"/>
    <w:rsid w:val="001636B9"/>
    <w:rsid w:val="001647C3"/>
    <w:rsid w:val="0016481D"/>
    <w:rsid w:val="00166B66"/>
    <w:rsid w:val="00167843"/>
    <w:rsid w:val="00172C52"/>
    <w:rsid w:val="00177459"/>
    <w:rsid w:val="0018005F"/>
    <w:rsid w:val="00182DF4"/>
    <w:rsid w:val="00183536"/>
    <w:rsid w:val="00183606"/>
    <w:rsid w:val="00194AD2"/>
    <w:rsid w:val="00195544"/>
    <w:rsid w:val="00196E2A"/>
    <w:rsid w:val="001A731C"/>
    <w:rsid w:val="001B1171"/>
    <w:rsid w:val="001B308E"/>
    <w:rsid w:val="001B35A0"/>
    <w:rsid w:val="001B394E"/>
    <w:rsid w:val="001B78EB"/>
    <w:rsid w:val="001C1A54"/>
    <w:rsid w:val="001C1C9D"/>
    <w:rsid w:val="001C2330"/>
    <w:rsid w:val="001C3CE0"/>
    <w:rsid w:val="001C4916"/>
    <w:rsid w:val="001C4CF7"/>
    <w:rsid w:val="001C4E68"/>
    <w:rsid w:val="001D05DC"/>
    <w:rsid w:val="001D187D"/>
    <w:rsid w:val="001D1BCB"/>
    <w:rsid w:val="001D25E8"/>
    <w:rsid w:val="001D6BA0"/>
    <w:rsid w:val="001D6D1E"/>
    <w:rsid w:val="001E4A5A"/>
    <w:rsid w:val="001E7AE3"/>
    <w:rsid w:val="001F5BE7"/>
    <w:rsid w:val="001F633C"/>
    <w:rsid w:val="00203D38"/>
    <w:rsid w:val="00205394"/>
    <w:rsid w:val="00206532"/>
    <w:rsid w:val="0021697A"/>
    <w:rsid w:val="002211DE"/>
    <w:rsid w:val="00221575"/>
    <w:rsid w:val="00224D2A"/>
    <w:rsid w:val="002254A5"/>
    <w:rsid w:val="00227CF7"/>
    <w:rsid w:val="00233229"/>
    <w:rsid w:val="002372F7"/>
    <w:rsid w:val="0023741F"/>
    <w:rsid w:val="002403BA"/>
    <w:rsid w:val="00240CD8"/>
    <w:rsid w:val="00240D0F"/>
    <w:rsid w:val="00242768"/>
    <w:rsid w:val="00246EBF"/>
    <w:rsid w:val="00251BD9"/>
    <w:rsid w:val="002534E7"/>
    <w:rsid w:val="00254C9D"/>
    <w:rsid w:val="002646CA"/>
    <w:rsid w:val="002648AF"/>
    <w:rsid w:val="00266ADC"/>
    <w:rsid w:val="00270CA4"/>
    <w:rsid w:val="002766C2"/>
    <w:rsid w:val="0028054A"/>
    <w:rsid w:val="002863F6"/>
    <w:rsid w:val="0029277E"/>
    <w:rsid w:val="002A3F6B"/>
    <w:rsid w:val="002A44B8"/>
    <w:rsid w:val="002C1FF1"/>
    <w:rsid w:val="002C39C3"/>
    <w:rsid w:val="002C6B2E"/>
    <w:rsid w:val="002C767D"/>
    <w:rsid w:val="002D4D95"/>
    <w:rsid w:val="002E2BE9"/>
    <w:rsid w:val="002E2F13"/>
    <w:rsid w:val="002E3A8D"/>
    <w:rsid w:val="002E3C70"/>
    <w:rsid w:val="002F03B6"/>
    <w:rsid w:val="002F2CB5"/>
    <w:rsid w:val="002F3963"/>
    <w:rsid w:val="002F3C1D"/>
    <w:rsid w:val="002F6634"/>
    <w:rsid w:val="002F6E30"/>
    <w:rsid w:val="002F757F"/>
    <w:rsid w:val="003002AB"/>
    <w:rsid w:val="003003D7"/>
    <w:rsid w:val="003017C4"/>
    <w:rsid w:val="00305F44"/>
    <w:rsid w:val="00307C4B"/>
    <w:rsid w:val="00313060"/>
    <w:rsid w:val="00315F72"/>
    <w:rsid w:val="003238F3"/>
    <w:rsid w:val="0032415F"/>
    <w:rsid w:val="003254BF"/>
    <w:rsid w:val="00326EC6"/>
    <w:rsid w:val="00330A25"/>
    <w:rsid w:val="00333F9D"/>
    <w:rsid w:val="0033622A"/>
    <w:rsid w:val="00336520"/>
    <w:rsid w:val="00336E1E"/>
    <w:rsid w:val="00341D05"/>
    <w:rsid w:val="00343904"/>
    <w:rsid w:val="0034476D"/>
    <w:rsid w:val="00361D62"/>
    <w:rsid w:val="00362CA4"/>
    <w:rsid w:val="00363DC1"/>
    <w:rsid w:val="00365557"/>
    <w:rsid w:val="00365F85"/>
    <w:rsid w:val="00370EEF"/>
    <w:rsid w:val="00371ECE"/>
    <w:rsid w:val="003720D8"/>
    <w:rsid w:val="00374310"/>
    <w:rsid w:val="003830CB"/>
    <w:rsid w:val="0038530F"/>
    <w:rsid w:val="00386BC5"/>
    <w:rsid w:val="0039095A"/>
    <w:rsid w:val="00390F6E"/>
    <w:rsid w:val="003911BA"/>
    <w:rsid w:val="00392A24"/>
    <w:rsid w:val="00394944"/>
    <w:rsid w:val="00394C73"/>
    <w:rsid w:val="003953EE"/>
    <w:rsid w:val="003A230F"/>
    <w:rsid w:val="003A2A95"/>
    <w:rsid w:val="003A344E"/>
    <w:rsid w:val="003A41AA"/>
    <w:rsid w:val="003A4CC7"/>
    <w:rsid w:val="003A5042"/>
    <w:rsid w:val="003A5D99"/>
    <w:rsid w:val="003A5EC9"/>
    <w:rsid w:val="003A7E63"/>
    <w:rsid w:val="003B2AF2"/>
    <w:rsid w:val="003B48FA"/>
    <w:rsid w:val="003B4B40"/>
    <w:rsid w:val="003C0CC1"/>
    <w:rsid w:val="003C488E"/>
    <w:rsid w:val="003C6E1A"/>
    <w:rsid w:val="003C715D"/>
    <w:rsid w:val="003D0EEA"/>
    <w:rsid w:val="003D1E79"/>
    <w:rsid w:val="003D1F55"/>
    <w:rsid w:val="003E0731"/>
    <w:rsid w:val="003E3DF8"/>
    <w:rsid w:val="003E61B6"/>
    <w:rsid w:val="003F07BF"/>
    <w:rsid w:val="003F3179"/>
    <w:rsid w:val="003F3F6D"/>
    <w:rsid w:val="003F7E14"/>
    <w:rsid w:val="00401FBD"/>
    <w:rsid w:val="00402741"/>
    <w:rsid w:val="00403B35"/>
    <w:rsid w:val="00403B73"/>
    <w:rsid w:val="00404541"/>
    <w:rsid w:val="0040673E"/>
    <w:rsid w:val="004109C6"/>
    <w:rsid w:val="004112EF"/>
    <w:rsid w:val="00416200"/>
    <w:rsid w:val="00417257"/>
    <w:rsid w:val="004206DA"/>
    <w:rsid w:val="004250ED"/>
    <w:rsid w:val="004265E2"/>
    <w:rsid w:val="004328EE"/>
    <w:rsid w:val="00445354"/>
    <w:rsid w:val="00446CA5"/>
    <w:rsid w:val="00450D35"/>
    <w:rsid w:val="0046041E"/>
    <w:rsid w:val="004609AA"/>
    <w:rsid w:val="00461703"/>
    <w:rsid w:val="00463947"/>
    <w:rsid w:val="0046623D"/>
    <w:rsid w:val="0047101D"/>
    <w:rsid w:val="00472092"/>
    <w:rsid w:val="00474FFD"/>
    <w:rsid w:val="00476CA7"/>
    <w:rsid w:val="004802C0"/>
    <w:rsid w:val="00481BE7"/>
    <w:rsid w:val="00483B2C"/>
    <w:rsid w:val="00495795"/>
    <w:rsid w:val="00496A85"/>
    <w:rsid w:val="00497726"/>
    <w:rsid w:val="004B1268"/>
    <w:rsid w:val="004B13ED"/>
    <w:rsid w:val="004B1CB1"/>
    <w:rsid w:val="004B4DFF"/>
    <w:rsid w:val="004B6015"/>
    <w:rsid w:val="004C400A"/>
    <w:rsid w:val="004C50E6"/>
    <w:rsid w:val="004C7F1A"/>
    <w:rsid w:val="004C7F45"/>
    <w:rsid w:val="004D0202"/>
    <w:rsid w:val="004D04BD"/>
    <w:rsid w:val="004D5B13"/>
    <w:rsid w:val="004E1165"/>
    <w:rsid w:val="004E1C13"/>
    <w:rsid w:val="004E2BD4"/>
    <w:rsid w:val="004E590A"/>
    <w:rsid w:val="004E7779"/>
    <w:rsid w:val="004E7AAE"/>
    <w:rsid w:val="004F036C"/>
    <w:rsid w:val="004F10F2"/>
    <w:rsid w:val="004F3A9C"/>
    <w:rsid w:val="004F4BDA"/>
    <w:rsid w:val="00500AAF"/>
    <w:rsid w:val="00500AB0"/>
    <w:rsid w:val="00502F0C"/>
    <w:rsid w:val="005059AD"/>
    <w:rsid w:val="00505AFF"/>
    <w:rsid w:val="00507A53"/>
    <w:rsid w:val="005144C8"/>
    <w:rsid w:val="0052031F"/>
    <w:rsid w:val="005238A2"/>
    <w:rsid w:val="00525A50"/>
    <w:rsid w:val="00527BD3"/>
    <w:rsid w:val="00531352"/>
    <w:rsid w:val="0053487B"/>
    <w:rsid w:val="0054036C"/>
    <w:rsid w:val="00540A6C"/>
    <w:rsid w:val="005457A2"/>
    <w:rsid w:val="0055100B"/>
    <w:rsid w:val="005640DF"/>
    <w:rsid w:val="00572E32"/>
    <w:rsid w:val="00573D47"/>
    <w:rsid w:val="005765A8"/>
    <w:rsid w:val="005768FE"/>
    <w:rsid w:val="0057716A"/>
    <w:rsid w:val="00586190"/>
    <w:rsid w:val="00586919"/>
    <w:rsid w:val="005876FD"/>
    <w:rsid w:val="00587922"/>
    <w:rsid w:val="00592822"/>
    <w:rsid w:val="005A39E0"/>
    <w:rsid w:val="005A693E"/>
    <w:rsid w:val="005B0593"/>
    <w:rsid w:val="005B1DBC"/>
    <w:rsid w:val="005B46D2"/>
    <w:rsid w:val="005B477A"/>
    <w:rsid w:val="005B47F9"/>
    <w:rsid w:val="005B51A0"/>
    <w:rsid w:val="005C10FF"/>
    <w:rsid w:val="005C4436"/>
    <w:rsid w:val="005C45A1"/>
    <w:rsid w:val="005C654D"/>
    <w:rsid w:val="005C6CD9"/>
    <w:rsid w:val="005C6DE9"/>
    <w:rsid w:val="005D1BF6"/>
    <w:rsid w:val="005D36A4"/>
    <w:rsid w:val="005D54EF"/>
    <w:rsid w:val="005D5BC2"/>
    <w:rsid w:val="005F7232"/>
    <w:rsid w:val="006070CB"/>
    <w:rsid w:val="006118A2"/>
    <w:rsid w:val="00615C02"/>
    <w:rsid w:val="00622046"/>
    <w:rsid w:val="00623ABA"/>
    <w:rsid w:val="0063061C"/>
    <w:rsid w:val="006362DE"/>
    <w:rsid w:val="006363A7"/>
    <w:rsid w:val="00637A39"/>
    <w:rsid w:val="00642DB1"/>
    <w:rsid w:val="006459FE"/>
    <w:rsid w:val="00647AAE"/>
    <w:rsid w:val="006504FC"/>
    <w:rsid w:val="00654F69"/>
    <w:rsid w:val="00663DA1"/>
    <w:rsid w:val="00663E97"/>
    <w:rsid w:val="006643B6"/>
    <w:rsid w:val="00665675"/>
    <w:rsid w:val="0066715F"/>
    <w:rsid w:val="00672499"/>
    <w:rsid w:val="00672F2F"/>
    <w:rsid w:val="0067307E"/>
    <w:rsid w:val="006760FE"/>
    <w:rsid w:val="00677450"/>
    <w:rsid w:val="00680379"/>
    <w:rsid w:val="006814A8"/>
    <w:rsid w:val="00685C01"/>
    <w:rsid w:val="00691FAE"/>
    <w:rsid w:val="0069698E"/>
    <w:rsid w:val="006B3E67"/>
    <w:rsid w:val="006B6308"/>
    <w:rsid w:val="006C2D4B"/>
    <w:rsid w:val="006C5C69"/>
    <w:rsid w:val="006C6403"/>
    <w:rsid w:val="006C6BC5"/>
    <w:rsid w:val="006D19AE"/>
    <w:rsid w:val="006D2332"/>
    <w:rsid w:val="006D3DB4"/>
    <w:rsid w:val="006E2621"/>
    <w:rsid w:val="006E31C7"/>
    <w:rsid w:val="006E3711"/>
    <w:rsid w:val="006F6DEE"/>
    <w:rsid w:val="00702DE3"/>
    <w:rsid w:val="00702E5D"/>
    <w:rsid w:val="007031FB"/>
    <w:rsid w:val="00703327"/>
    <w:rsid w:val="00703435"/>
    <w:rsid w:val="007036FB"/>
    <w:rsid w:val="00703777"/>
    <w:rsid w:val="0070627C"/>
    <w:rsid w:val="00710D79"/>
    <w:rsid w:val="0071306A"/>
    <w:rsid w:val="00715088"/>
    <w:rsid w:val="007155EE"/>
    <w:rsid w:val="0072128F"/>
    <w:rsid w:val="00725BDC"/>
    <w:rsid w:val="007322CF"/>
    <w:rsid w:val="007331F6"/>
    <w:rsid w:val="00733232"/>
    <w:rsid w:val="0073395D"/>
    <w:rsid w:val="00740EAD"/>
    <w:rsid w:val="00744B09"/>
    <w:rsid w:val="00744F74"/>
    <w:rsid w:val="0075342B"/>
    <w:rsid w:val="0075499E"/>
    <w:rsid w:val="00754D21"/>
    <w:rsid w:val="007560A4"/>
    <w:rsid w:val="00756606"/>
    <w:rsid w:val="00760A9F"/>
    <w:rsid w:val="0076354E"/>
    <w:rsid w:val="007733EB"/>
    <w:rsid w:val="007738B2"/>
    <w:rsid w:val="00780065"/>
    <w:rsid w:val="0078233C"/>
    <w:rsid w:val="00784049"/>
    <w:rsid w:val="00790697"/>
    <w:rsid w:val="00793C46"/>
    <w:rsid w:val="00793F28"/>
    <w:rsid w:val="00796269"/>
    <w:rsid w:val="007A0C85"/>
    <w:rsid w:val="007A5D01"/>
    <w:rsid w:val="007B15C1"/>
    <w:rsid w:val="007B1CF3"/>
    <w:rsid w:val="007B2714"/>
    <w:rsid w:val="007B49BB"/>
    <w:rsid w:val="007B6296"/>
    <w:rsid w:val="007D0467"/>
    <w:rsid w:val="007D09D8"/>
    <w:rsid w:val="007D1222"/>
    <w:rsid w:val="007D2293"/>
    <w:rsid w:val="007D42E8"/>
    <w:rsid w:val="007D57B6"/>
    <w:rsid w:val="007D6C27"/>
    <w:rsid w:val="007D7F2E"/>
    <w:rsid w:val="007E04FA"/>
    <w:rsid w:val="007E21D8"/>
    <w:rsid w:val="007E3849"/>
    <w:rsid w:val="007E5A01"/>
    <w:rsid w:val="007E5B2D"/>
    <w:rsid w:val="007F11FB"/>
    <w:rsid w:val="007F3D73"/>
    <w:rsid w:val="007F62E3"/>
    <w:rsid w:val="00801D00"/>
    <w:rsid w:val="008056FE"/>
    <w:rsid w:val="00811B62"/>
    <w:rsid w:val="00822A42"/>
    <w:rsid w:val="008325D0"/>
    <w:rsid w:val="008350E8"/>
    <w:rsid w:val="0083675A"/>
    <w:rsid w:val="00851002"/>
    <w:rsid w:val="00851CD3"/>
    <w:rsid w:val="0085664B"/>
    <w:rsid w:val="0086017F"/>
    <w:rsid w:val="00862973"/>
    <w:rsid w:val="00863A03"/>
    <w:rsid w:val="008663A4"/>
    <w:rsid w:val="00867223"/>
    <w:rsid w:val="00872320"/>
    <w:rsid w:val="008751FB"/>
    <w:rsid w:val="008764CE"/>
    <w:rsid w:val="00877A88"/>
    <w:rsid w:val="00880AD3"/>
    <w:rsid w:val="00882928"/>
    <w:rsid w:val="00882F10"/>
    <w:rsid w:val="00884BFC"/>
    <w:rsid w:val="00886A60"/>
    <w:rsid w:val="008912A9"/>
    <w:rsid w:val="0089222B"/>
    <w:rsid w:val="00896CD0"/>
    <w:rsid w:val="008A69BA"/>
    <w:rsid w:val="008A6D35"/>
    <w:rsid w:val="008A7D8B"/>
    <w:rsid w:val="008B55F4"/>
    <w:rsid w:val="008B5F77"/>
    <w:rsid w:val="008C5BED"/>
    <w:rsid w:val="008C5EE5"/>
    <w:rsid w:val="008C6EB7"/>
    <w:rsid w:val="008D38AA"/>
    <w:rsid w:val="008E446E"/>
    <w:rsid w:val="008E62E7"/>
    <w:rsid w:val="008E6664"/>
    <w:rsid w:val="008F3C5C"/>
    <w:rsid w:val="00902AC2"/>
    <w:rsid w:val="00903E2A"/>
    <w:rsid w:val="00907961"/>
    <w:rsid w:val="00911992"/>
    <w:rsid w:val="009156D3"/>
    <w:rsid w:val="00916351"/>
    <w:rsid w:val="00916B89"/>
    <w:rsid w:val="00920099"/>
    <w:rsid w:val="00930F62"/>
    <w:rsid w:val="0093578E"/>
    <w:rsid w:val="0093671D"/>
    <w:rsid w:val="00940651"/>
    <w:rsid w:val="00947125"/>
    <w:rsid w:val="00950725"/>
    <w:rsid w:val="0095326F"/>
    <w:rsid w:val="009575CC"/>
    <w:rsid w:val="00961DAD"/>
    <w:rsid w:val="00964351"/>
    <w:rsid w:val="00964C19"/>
    <w:rsid w:val="00964DC5"/>
    <w:rsid w:val="00965353"/>
    <w:rsid w:val="009657C6"/>
    <w:rsid w:val="00966939"/>
    <w:rsid w:val="0097084B"/>
    <w:rsid w:val="00972A8A"/>
    <w:rsid w:val="009740F4"/>
    <w:rsid w:val="00975A1E"/>
    <w:rsid w:val="00976035"/>
    <w:rsid w:val="0098045D"/>
    <w:rsid w:val="00981CEC"/>
    <w:rsid w:val="00995069"/>
    <w:rsid w:val="009A19B9"/>
    <w:rsid w:val="009A30D8"/>
    <w:rsid w:val="009A3639"/>
    <w:rsid w:val="009A5DC9"/>
    <w:rsid w:val="009B0600"/>
    <w:rsid w:val="009B48BC"/>
    <w:rsid w:val="009B755E"/>
    <w:rsid w:val="009C1A9C"/>
    <w:rsid w:val="009C1C76"/>
    <w:rsid w:val="009C4B24"/>
    <w:rsid w:val="009C6426"/>
    <w:rsid w:val="009C785C"/>
    <w:rsid w:val="009D2017"/>
    <w:rsid w:val="009D2408"/>
    <w:rsid w:val="009D76E9"/>
    <w:rsid w:val="009E3F3C"/>
    <w:rsid w:val="009E514E"/>
    <w:rsid w:val="009E577F"/>
    <w:rsid w:val="009E6A5F"/>
    <w:rsid w:val="009F02DA"/>
    <w:rsid w:val="009F6B28"/>
    <w:rsid w:val="00A04931"/>
    <w:rsid w:val="00A12397"/>
    <w:rsid w:val="00A128E2"/>
    <w:rsid w:val="00A157DB"/>
    <w:rsid w:val="00A20586"/>
    <w:rsid w:val="00A2067E"/>
    <w:rsid w:val="00A221C5"/>
    <w:rsid w:val="00A24A34"/>
    <w:rsid w:val="00A24A3E"/>
    <w:rsid w:val="00A2595D"/>
    <w:rsid w:val="00A26093"/>
    <w:rsid w:val="00A302F9"/>
    <w:rsid w:val="00A33D18"/>
    <w:rsid w:val="00A4601C"/>
    <w:rsid w:val="00A579C7"/>
    <w:rsid w:val="00A60A7D"/>
    <w:rsid w:val="00A61045"/>
    <w:rsid w:val="00A6567C"/>
    <w:rsid w:val="00A66212"/>
    <w:rsid w:val="00A673D1"/>
    <w:rsid w:val="00A70929"/>
    <w:rsid w:val="00A718F6"/>
    <w:rsid w:val="00A72F77"/>
    <w:rsid w:val="00A75A27"/>
    <w:rsid w:val="00A772B8"/>
    <w:rsid w:val="00A81ED5"/>
    <w:rsid w:val="00A8321B"/>
    <w:rsid w:val="00A87050"/>
    <w:rsid w:val="00A97C2A"/>
    <w:rsid w:val="00AA12B0"/>
    <w:rsid w:val="00AA5F82"/>
    <w:rsid w:val="00AB30D7"/>
    <w:rsid w:val="00AD037F"/>
    <w:rsid w:val="00AD0500"/>
    <w:rsid w:val="00AD4BAA"/>
    <w:rsid w:val="00AD584B"/>
    <w:rsid w:val="00AD70F6"/>
    <w:rsid w:val="00AE2F62"/>
    <w:rsid w:val="00AE401D"/>
    <w:rsid w:val="00AE450B"/>
    <w:rsid w:val="00AE7C94"/>
    <w:rsid w:val="00B104E1"/>
    <w:rsid w:val="00B15A3A"/>
    <w:rsid w:val="00B15CC4"/>
    <w:rsid w:val="00B16FE7"/>
    <w:rsid w:val="00B222BA"/>
    <w:rsid w:val="00B24E10"/>
    <w:rsid w:val="00B31857"/>
    <w:rsid w:val="00B32DE4"/>
    <w:rsid w:val="00B34AF9"/>
    <w:rsid w:val="00B37208"/>
    <w:rsid w:val="00B40AC8"/>
    <w:rsid w:val="00B5253D"/>
    <w:rsid w:val="00B52881"/>
    <w:rsid w:val="00B657FC"/>
    <w:rsid w:val="00B75BC1"/>
    <w:rsid w:val="00B85CBF"/>
    <w:rsid w:val="00B90348"/>
    <w:rsid w:val="00B904F6"/>
    <w:rsid w:val="00B91040"/>
    <w:rsid w:val="00B92B4C"/>
    <w:rsid w:val="00B92F24"/>
    <w:rsid w:val="00BA39CC"/>
    <w:rsid w:val="00BA3F86"/>
    <w:rsid w:val="00BA5FF6"/>
    <w:rsid w:val="00BA7081"/>
    <w:rsid w:val="00BA7AEC"/>
    <w:rsid w:val="00BB69C7"/>
    <w:rsid w:val="00BB7A5D"/>
    <w:rsid w:val="00BC2732"/>
    <w:rsid w:val="00BC2BFB"/>
    <w:rsid w:val="00BC4C0B"/>
    <w:rsid w:val="00BD6BD0"/>
    <w:rsid w:val="00BD6F54"/>
    <w:rsid w:val="00BE0A73"/>
    <w:rsid w:val="00BF39B9"/>
    <w:rsid w:val="00C03D24"/>
    <w:rsid w:val="00C05733"/>
    <w:rsid w:val="00C11F6E"/>
    <w:rsid w:val="00C154C5"/>
    <w:rsid w:val="00C21593"/>
    <w:rsid w:val="00C21683"/>
    <w:rsid w:val="00C23813"/>
    <w:rsid w:val="00C25A18"/>
    <w:rsid w:val="00C26D04"/>
    <w:rsid w:val="00C32E66"/>
    <w:rsid w:val="00C3557C"/>
    <w:rsid w:val="00C35922"/>
    <w:rsid w:val="00C40ACE"/>
    <w:rsid w:val="00C47CCE"/>
    <w:rsid w:val="00C535A8"/>
    <w:rsid w:val="00C54AC7"/>
    <w:rsid w:val="00C55735"/>
    <w:rsid w:val="00C57F34"/>
    <w:rsid w:val="00C64ED5"/>
    <w:rsid w:val="00C72B17"/>
    <w:rsid w:val="00C73902"/>
    <w:rsid w:val="00C770A4"/>
    <w:rsid w:val="00C8664E"/>
    <w:rsid w:val="00C87118"/>
    <w:rsid w:val="00C91F85"/>
    <w:rsid w:val="00C921B8"/>
    <w:rsid w:val="00C94C99"/>
    <w:rsid w:val="00C9663E"/>
    <w:rsid w:val="00CB57D3"/>
    <w:rsid w:val="00CB6E7C"/>
    <w:rsid w:val="00CC14A1"/>
    <w:rsid w:val="00CC16FF"/>
    <w:rsid w:val="00CC6BCA"/>
    <w:rsid w:val="00CD2EAB"/>
    <w:rsid w:val="00CD3EED"/>
    <w:rsid w:val="00CD4EEA"/>
    <w:rsid w:val="00CD6582"/>
    <w:rsid w:val="00CD6675"/>
    <w:rsid w:val="00CD6887"/>
    <w:rsid w:val="00CD6E2E"/>
    <w:rsid w:val="00CD7BB6"/>
    <w:rsid w:val="00CE4782"/>
    <w:rsid w:val="00CE7CD2"/>
    <w:rsid w:val="00D0662F"/>
    <w:rsid w:val="00D0727B"/>
    <w:rsid w:val="00D076FA"/>
    <w:rsid w:val="00D11D0D"/>
    <w:rsid w:val="00D122EC"/>
    <w:rsid w:val="00D14889"/>
    <w:rsid w:val="00D15250"/>
    <w:rsid w:val="00D2000B"/>
    <w:rsid w:val="00D23435"/>
    <w:rsid w:val="00D26D2D"/>
    <w:rsid w:val="00D27D9F"/>
    <w:rsid w:val="00D3285F"/>
    <w:rsid w:val="00D34A95"/>
    <w:rsid w:val="00D37FC7"/>
    <w:rsid w:val="00D4023C"/>
    <w:rsid w:val="00D41918"/>
    <w:rsid w:val="00D50846"/>
    <w:rsid w:val="00D50FE0"/>
    <w:rsid w:val="00D55D4D"/>
    <w:rsid w:val="00D571E2"/>
    <w:rsid w:val="00D6120B"/>
    <w:rsid w:val="00D61E93"/>
    <w:rsid w:val="00D62AB3"/>
    <w:rsid w:val="00D804EE"/>
    <w:rsid w:val="00D814D5"/>
    <w:rsid w:val="00D83F15"/>
    <w:rsid w:val="00D8659C"/>
    <w:rsid w:val="00D866BF"/>
    <w:rsid w:val="00D87FC3"/>
    <w:rsid w:val="00DA2781"/>
    <w:rsid w:val="00DA2B0B"/>
    <w:rsid w:val="00DA7603"/>
    <w:rsid w:val="00DB1D1B"/>
    <w:rsid w:val="00DC27A9"/>
    <w:rsid w:val="00DC586F"/>
    <w:rsid w:val="00DD4991"/>
    <w:rsid w:val="00DD6756"/>
    <w:rsid w:val="00DE5994"/>
    <w:rsid w:val="00DF1CAA"/>
    <w:rsid w:val="00DF1CEC"/>
    <w:rsid w:val="00DF2B49"/>
    <w:rsid w:val="00DF32B5"/>
    <w:rsid w:val="00DF3CB7"/>
    <w:rsid w:val="00DF6C69"/>
    <w:rsid w:val="00E00BB5"/>
    <w:rsid w:val="00E01A89"/>
    <w:rsid w:val="00E076F4"/>
    <w:rsid w:val="00E07BC5"/>
    <w:rsid w:val="00E121A9"/>
    <w:rsid w:val="00E124C0"/>
    <w:rsid w:val="00E12E5D"/>
    <w:rsid w:val="00E13324"/>
    <w:rsid w:val="00E175C9"/>
    <w:rsid w:val="00E1788E"/>
    <w:rsid w:val="00E212B1"/>
    <w:rsid w:val="00E230FB"/>
    <w:rsid w:val="00E23494"/>
    <w:rsid w:val="00E2350A"/>
    <w:rsid w:val="00E240F2"/>
    <w:rsid w:val="00E24D03"/>
    <w:rsid w:val="00E25B34"/>
    <w:rsid w:val="00E3301F"/>
    <w:rsid w:val="00E36FCE"/>
    <w:rsid w:val="00E420A5"/>
    <w:rsid w:val="00E46BD3"/>
    <w:rsid w:val="00E557A3"/>
    <w:rsid w:val="00E56D77"/>
    <w:rsid w:val="00E6302A"/>
    <w:rsid w:val="00E645B7"/>
    <w:rsid w:val="00E659FD"/>
    <w:rsid w:val="00E65B82"/>
    <w:rsid w:val="00E6656E"/>
    <w:rsid w:val="00E705C0"/>
    <w:rsid w:val="00E7589C"/>
    <w:rsid w:val="00E80AE0"/>
    <w:rsid w:val="00E8409C"/>
    <w:rsid w:val="00E86261"/>
    <w:rsid w:val="00E86B1B"/>
    <w:rsid w:val="00E902C3"/>
    <w:rsid w:val="00EA6C9C"/>
    <w:rsid w:val="00EA7B0B"/>
    <w:rsid w:val="00EB1B04"/>
    <w:rsid w:val="00EB2F40"/>
    <w:rsid w:val="00EB33D5"/>
    <w:rsid w:val="00EB5A48"/>
    <w:rsid w:val="00EC08BA"/>
    <w:rsid w:val="00EC63F6"/>
    <w:rsid w:val="00ED2C16"/>
    <w:rsid w:val="00ED4DE2"/>
    <w:rsid w:val="00ED4ED6"/>
    <w:rsid w:val="00EE1B0A"/>
    <w:rsid w:val="00EF0EB7"/>
    <w:rsid w:val="00F05133"/>
    <w:rsid w:val="00F12E3B"/>
    <w:rsid w:val="00F12FD8"/>
    <w:rsid w:val="00F20157"/>
    <w:rsid w:val="00F215A8"/>
    <w:rsid w:val="00F246F3"/>
    <w:rsid w:val="00F30A4D"/>
    <w:rsid w:val="00F31F10"/>
    <w:rsid w:val="00F327BE"/>
    <w:rsid w:val="00F32868"/>
    <w:rsid w:val="00F34848"/>
    <w:rsid w:val="00F50481"/>
    <w:rsid w:val="00F52BE3"/>
    <w:rsid w:val="00F53A8F"/>
    <w:rsid w:val="00F542DC"/>
    <w:rsid w:val="00F56F9E"/>
    <w:rsid w:val="00F65202"/>
    <w:rsid w:val="00F66592"/>
    <w:rsid w:val="00F74412"/>
    <w:rsid w:val="00F80C36"/>
    <w:rsid w:val="00F85A03"/>
    <w:rsid w:val="00F95B2E"/>
    <w:rsid w:val="00F964A1"/>
    <w:rsid w:val="00F96614"/>
    <w:rsid w:val="00F979CF"/>
    <w:rsid w:val="00F97D67"/>
    <w:rsid w:val="00FA212D"/>
    <w:rsid w:val="00FA24D4"/>
    <w:rsid w:val="00FA30A1"/>
    <w:rsid w:val="00FA68A4"/>
    <w:rsid w:val="00FA7842"/>
    <w:rsid w:val="00FB2D2F"/>
    <w:rsid w:val="00FB5C70"/>
    <w:rsid w:val="00FC25AD"/>
    <w:rsid w:val="00FC3F13"/>
    <w:rsid w:val="00FC4BCC"/>
    <w:rsid w:val="00FC5873"/>
    <w:rsid w:val="00FC5D35"/>
    <w:rsid w:val="00FC63D5"/>
    <w:rsid w:val="00FD304E"/>
    <w:rsid w:val="00FD62AD"/>
    <w:rsid w:val="00FE3858"/>
    <w:rsid w:val="00FF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8E7147-27BD-48C0-AEE4-7B535BDF0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2DF4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AU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82DF4"/>
    <w:rPr>
      <w:kern w:val="2"/>
      <w:sz w:val="24"/>
      <w:szCs w:val="24"/>
      <w:lang w:val="en-AU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182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</dc:creator>
  <cp:keywords/>
  <dc:description/>
  <cp:lastModifiedBy>Gopinath M</cp:lastModifiedBy>
  <cp:revision>1</cp:revision>
  <dcterms:created xsi:type="dcterms:W3CDTF">2025-12-13T05:33:00Z</dcterms:created>
  <dcterms:modified xsi:type="dcterms:W3CDTF">2025-12-13T05:33:00Z</dcterms:modified>
</cp:coreProperties>
</file>